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8775"/>
      </w:tblGrid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Prot ID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35400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transferase family cytosolic 2B member 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152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 lipase precursor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9407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arrestin-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428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sulfatase A precursor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97742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pt-BR"/>
              </w:rPr>
              <w:t>Carnitine O-palmitoyltransferase I, liver isoform (CPT1)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7813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D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98192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hydroxyacetone phosphate acyltransferase (DHAP-AT)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BKQ4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lipase-related protein 1 precursor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469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phosphate phosphohydrolase 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NS52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kinase beta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BGL3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male aorta and vein cDNA, RIKEN full-length enriched library, clone:A530080C09 product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VCT4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esterase 3 precursor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1VR8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6720456B07 gene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JY8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phosphate phosphohydrolase 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DBF1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family 7 member A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EPR2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XIIA secretory phospholipase A2 precursor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JLJ2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trimethylaminobutyraldehyde dehydrogenase (TMABADH)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QUL3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IIE secretory phospholipase A2 precursor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R1E6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WV54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ceramidase precursor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Z2A7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O-acyltransferase 1 (DGAT1)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Z2C4</w:t>
            </w:r>
          </w:p>
        </w:tc>
        <w:tc>
          <w:tcPr>
            <w:tcW w:w="877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tubularin-related protein 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3:19:00Z</dcterms:created>
  <dc:creator>Erno Lindfors</dc:creator>
  <dc:description/>
  <cp:keywords/>
  <dc:language>en-US</dc:language>
  <cp:lastModifiedBy>Erno Lindfors</cp:lastModifiedBy>
  <dcterms:modified xsi:type="dcterms:W3CDTF">2009-09-15T13:19:00Z</dcterms:modified>
  <cp:revision>2</cp:revision>
  <dc:subject/>
  <dc:title/>
</cp:coreProperties>
</file>